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C50123" w14:textId="77777777" w:rsidR="00323D2E" w:rsidRPr="001A0010" w:rsidRDefault="00323D2E" w:rsidP="00323D2E">
      <w:pPr>
        <w:spacing w:after="0" w:line="360" w:lineRule="auto"/>
        <w:rPr>
          <w:rFonts w:ascii="Arial" w:hAnsi="Arial" w:cs="Arial"/>
          <w:sz w:val="22"/>
          <w:szCs w:val="22"/>
        </w:rPr>
      </w:pPr>
      <w:r w:rsidRPr="005E5512">
        <w:rPr>
          <w:rFonts w:ascii="Arial" w:hAnsi="Arial" w:cs="Arial"/>
          <w:b/>
          <w:bCs/>
          <w:sz w:val="22"/>
          <w:szCs w:val="22"/>
        </w:rPr>
        <w:t>Supplementary Table A:</w:t>
      </w:r>
      <w:r w:rsidRPr="001A0010">
        <w:rPr>
          <w:rFonts w:ascii="Arial" w:hAnsi="Arial" w:cs="Arial"/>
          <w:sz w:val="22"/>
          <w:szCs w:val="22"/>
        </w:rPr>
        <w:t xml:space="preserve"> Participant characteristic and trial allocation</w:t>
      </w:r>
    </w:p>
    <w:tbl>
      <w:tblPr>
        <w:tblStyle w:val="TableGrid"/>
        <w:tblpPr w:leftFromText="180" w:rightFromText="180" w:vertAnchor="text" w:horzAnchor="margin" w:tblpY="148"/>
        <w:tblW w:w="9574" w:type="dxa"/>
        <w:tblInd w:w="0" w:type="dxa"/>
        <w:tblCellMar>
          <w:top w:w="6" w:type="dxa"/>
          <w:left w:w="110" w:type="dxa"/>
          <w:right w:w="115" w:type="dxa"/>
        </w:tblCellMar>
        <w:tblLook w:val="04A0" w:firstRow="1" w:lastRow="0" w:firstColumn="1" w:lastColumn="0" w:noHBand="0" w:noVBand="1"/>
      </w:tblPr>
      <w:tblGrid>
        <w:gridCol w:w="1591"/>
        <w:gridCol w:w="870"/>
        <w:gridCol w:w="2321"/>
        <w:gridCol w:w="2326"/>
        <w:gridCol w:w="2466"/>
      </w:tblGrid>
      <w:tr w:rsidR="00323D2E" w:rsidRPr="001A0010" w14:paraId="4BD0A0BE" w14:textId="77777777" w:rsidTr="0058377F">
        <w:trPr>
          <w:trHeight w:val="460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C93D6E" w14:textId="77777777" w:rsidR="00323D2E" w:rsidRPr="001A0010" w:rsidRDefault="00323D2E" w:rsidP="0058377F">
            <w:pPr>
              <w:spacing w:line="360" w:lineRule="auto"/>
              <w:ind w:left="5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 xml:space="preserve">Patient letter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469B1F" w14:textId="77777777" w:rsidR="00323D2E" w:rsidRPr="001A0010" w:rsidRDefault="00323D2E" w:rsidP="0058377F">
            <w:pPr>
              <w:spacing w:line="360" w:lineRule="auto"/>
              <w:ind w:left="5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 xml:space="preserve">Age 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B9DF56" w14:textId="77777777" w:rsidR="00323D2E" w:rsidRPr="001A0010" w:rsidRDefault="00323D2E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>Height (cm) and weight (kg)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B9AF5F" w14:textId="75B4E1C3" w:rsidR="00323D2E" w:rsidRPr="001A0010" w:rsidRDefault="00491680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etaminophen</w:t>
            </w:r>
            <w:r w:rsidR="00323D2E" w:rsidRPr="001A0010">
              <w:rPr>
                <w:rFonts w:ascii="Arial" w:hAnsi="Arial" w:cs="Arial"/>
                <w:sz w:val="22"/>
                <w:szCs w:val="22"/>
              </w:rPr>
              <w:t xml:space="preserve"> preparation dose (g) (mg/kg)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9B423" w14:textId="77777777" w:rsidR="00323D2E" w:rsidRPr="001A0010" w:rsidRDefault="00323D2E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 xml:space="preserve">Sequence </w:t>
            </w:r>
          </w:p>
        </w:tc>
      </w:tr>
      <w:tr w:rsidR="00323D2E" w:rsidRPr="001A0010" w14:paraId="3CEC6C94" w14:textId="77777777" w:rsidTr="0058377F">
        <w:trPr>
          <w:trHeight w:val="1011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B386CC" w14:textId="77777777" w:rsidR="00323D2E" w:rsidRPr="001A0010" w:rsidRDefault="00323D2E" w:rsidP="0058377F">
            <w:pPr>
              <w:spacing w:line="360" w:lineRule="auto"/>
              <w:ind w:left="5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 xml:space="preserve">A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46F78F" w14:textId="77777777" w:rsidR="00323D2E" w:rsidRPr="001A0010" w:rsidRDefault="00323D2E" w:rsidP="0058377F">
            <w:pPr>
              <w:spacing w:line="360" w:lineRule="auto"/>
              <w:ind w:left="5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 xml:space="preserve">47 F 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93EC4F" w14:textId="77777777" w:rsidR="00323D2E" w:rsidRPr="001A0010" w:rsidRDefault="00323D2E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 xml:space="preserve">163 cm, 63 kg 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DD77DB" w14:textId="77777777" w:rsidR="00323D2E" w:rsidRPr="001A0010" w:rsidRDefault="00323D2E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>Immediate release:</w:t>
            </w:r>
          </w:p>
          <w:p w14:paraId="784BC846" w14:textId="77777777" w:rsidR="00323D2E" w:rsidRPr="001A0010" w:rsidRDefault="00323D2E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A0010">
              <w:rPr>
                <w:rFonts w:ascii="Arial" w:hAnsi="Arial" w:cs="Arial"/>
                <w:sz w:val="22"/>
                <w:szCs w:val="22"/>
              </w:rPr>
              <w:t>g, 79.37 mg/kg</w:t>
            </w:r>
          </w:p>
          <w:p w14:paraId="0E4F1CB8" w14:textId="77777777" w:rsidR="00323D2E" w:rsidRPr="001A0010" w:rsidRDefault="00323D2E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 xml:space="preserve">Modified release: </w:t>
            </w:r>
          </w:p>
          <w:p w14:paraId="0C0D78EB" w14:textId="77777777" w:rsidR="00323D2E" w:rsidRPr="001A0010" w:rsidRDefault="00323D2E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>5.32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A0010">
              <w:rPr>
                <w:rFonts w:ascii="Arial" w:hAnsi="Arial" w:cs="Arial"/>
                <w:sz w:val="22"/>
                <w:szCs w:val="22"/>
              </w:rPr>
              <w:t xml:space="preserve">g ,84.4 mg/kg 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E47A14" w14:textId="77777777" w:rsidR="00323D2E" w:rsidRPr="001A0010" w:rsidRDefault="00323D2E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 xml:space="preserve">1:  Fomepizole </w:t>
            </w:r>
          </w:p>
          <w:p w14:paraId="072C3FA4" w14:textId="77777777" w:rsidR="00323D2E" w:rsidRPr="001A0010" w:rsidRDefault="00323D2E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 xml:space="preserve">2:  Control </w:t>
            </w:r>
          </w:p>
          <w:p w14:paraId="4792191F" w14:textId="77777777" w:rsidR="00323D2E" w:rsidRPr="001A0010" w:rsidRDefault="00323D2E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 xml:space="preserve">3: Control </w:t>
            </w:r>
          </w:p>
          <w:p w14:paraId="4ADA89FC" w14:textId="77777777" w:rsidR="00323D2E" w:rsidRPr="001A0010" w:rsidRDefault="00323D2E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 xml:space="preserve">4:  Fomepizole </w:t>
            </w:r>
          </w:p>
        </w:tc>
      </w:tr>
      <w:tr w:rsidR="00323D2E" w:rsidRPr="001A0010" w14:paraId="547D4131" w14:textId="77777777" w:rsidTr="0058377F">
        <w:trPr>
          <w:trHeight w:val="644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0E300C" w14:textId="77777777" w:rsidR="00323D2E" w:rsidRPr="001A0010" w:rsidRDefault="00323D2E" w:rsidP="0058377F">
            <w:pPr>
              <w:spacing w:line="360" w:lineRule="auto"/>
              <w:ind w:left="5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5624BD" w14:textId="77777777" w:rsidR="00323D2E" w:rsidRPr="001A0010" w:rsidRDefault="00323D2E" w:rsidP="0058377F">
            <w:pPr>
              <w:spacing w:line="360" w:lineRule="auto"/>
              <w:ind w:left="5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>20 M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C1B1C" w14:textId="77777777" w:rsidR="00323D2E" w:rsidRPr="001A0010" w:rsidRDefault="00323D2E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>181 cm, 94 kg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38E0B5" w14:textId="77777777" w:rsidR="00323D2E" w:rsidRPr="001A0010" w:rsidRDefault="00323D2E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>Modified release:</w:t>
            </w:r>
          </w:p>
          <w:p w14:paraId="551149EF" w14:textId="77777777" w:rsidR="00323D2E" w:rsidRPr="001A0010" w:rsidRDefault="00323D2E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>7.315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A0010">
              <w:rPr>
                <w:rFonts w:ascii="Arial" w:hAnsi="Arial" w:cs="Arial"/>
                <w:sz w:val="22"/>
                <w:szCs w:val="22"/>
              </w:rPr>
              <w:t>g, 77.82 mg/kg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E28EC" w14:textId="77777777" w:rsidR="00323D2E" w:rsidRPr="001A0010" w:rsidRDefault="00323D2E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>1: Fomepizole</w:t>
            </w:r>
          </w:p>
          <w:p w14:paraId="3884AA12" w14:textId="77777777" w:rsidR="00323D2E" w:rsidRPr="001A0010" w:rsidRDefault="00323D2E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>2: Control</w:t>
            </w:r>
          </w:p>
        </w:tc>
      </w:tr>
      <w:tr w:rsidR="00323D2E" w:rsidRPr="001A0010" w14:paraId="09D5EB04" w14:textId="77777777" w:rsidTr="0058377F">
        <w:trPr>
          <w:trHeight w:val="685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3AC7AB" w14:textId="77777777" w:rsidR="00323D2E" w:rsidRPr="001A0010" w:rsidRDefault="00323D2E" w:rsidP="0058377F">
            <w:pPr>
              <w:spacing w:line="360" w:lineRule="auto"/>
              <w:ind w:left="5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0AE747" w14:textId="77777777" w:rsidR="00323D2E" w:rsidRPr="001A0010" w:rsidRDefault="00323D2E" w:rsidP="0058377F">
            <w:pPr>
              <w:spacing w:line="360" w:lineRule="auto"/>
              <w:ind w:left="5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 xml:space="preserve">21 M 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767CF" w14:textId="77777777" w:rsidR="00323D2E" w:rsidRPr="001A0010" w:rsidRDefault="00323D2E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 xml:space="preserve">183 cm, 91 kg 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3641F3" w14:textId="77777777" w:rsidR="00323D2E" w:rsidRPr="001A0010" w:rsidRDefault="00323D2E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>Modified release –</w:t>
            </w:r>
          </w:p>
          <w:p w14:paraId="3B8CC146" w14:textId="77777777" w:rsidR="00323D2E" w:rsidRPr="001A0010" w:rsidRDefault="00323D2E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>7.315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A0010">
              <w:rPr>
                <w:rFonts w:ascii="Arial" w:hAnsi="Arial" w:cs="Arial"/>
                <w:sz w:val="22"/>
                <w:szCs w:val="22"/>
              </w:rPr>
              <w:t xml:space="preserve">g, 80.38 mg/kg 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DF6489" w14:textId="77777777" w:rsidR="00323D2E" w:rsidRPr="001A0010" w:rsidRDefault="00323D2E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 xml:space="preserve">1:  Fomepizole </w:t>
            </w:r>
          </w:p>
          <w:p w14:paraId="1220A7E6" w14:textId="77777777" w:rsidR="00323D2E" w:rsidRPr="001A0010" w:rsidRDefault="00323D2E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 xml:space="preserve">2:  Control </w:t>
            </w:r>
          </w:p>
        </w:tc>
      </w:tr>
      <w:tr w:rsidR="00323D2E" w:rsidRPr="001A0010" w14:paraId="472D23A5" w14:textId="77777777" w:rsidTr="0058377F">
        <w:trPr>
          <w:trHeight w:val="691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A59E5D" w14:textId="77777777" w:rsidR="00323D2E" w:rsidRPr="001A0010" w:rsidRDefault="00323D2E" w:rsidP="0058377F">
            <w:pPr>
              <w:spacing w:line="360" w:lineRule="auto"/>
              <w:ind w:left="5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 xml:space="preserve">D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B9528A" w14:textId="77777777" w:rsidR="00323D2E" w:rsidRPr="001A0010" w:rsidRDefault="00323D2E" w:rsidP="0058377F">
            <w:pPr>
              <w:spacing w:line="360" w:lineRule="auto"/>
              <w:ind w:left="5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 xml:space="preserve">38 F 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A0629A" w14:textId="77777777" w:rsidR="00323D2E" w:rsidRPr="001A0010" w:rsidRDefault="00323D2E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 xml:space="preserve">165 cm, 55 kg 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F3B26A" w14:textId="77777777" w:rsidR="00323D2E" w:rsidRPr="001A0010" w:rsidRDefault="00323D2E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>Immediate release-</w:t>
            </w:r>
          </w:p>
          <w:p w14:paraId="2110921B" w14:textId="77777777" w:rsidR="00323D2E" w:rsidRPr="001A0010" w:rsidRDefault="00323D2E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>4.5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A0010">
              <w:rPr>
                <w:rFonts w:ascii="Arial" w:hAnsi="Arial" w:cs="Arial"/>
                <w:sz w:val="22"/>
                <w:szCs w:val="22"/>
              </w:rPr>
              <w:t xml:space="preserve">g ,81.82 mg/kg 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1EA8E" w14:textId="77777777" w:rsidR="00323D2E" w:rsidRPr="001A0010" w:rsidRDefault="00323D2E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 xml:space="preserve">1:  Control </w:t>
            </w:r>
          </w:p>
          <w:p w14:paraId="11500DC6" w14:textId="77777777" w:rsidR="00323D2E" w:rsidRPr="001A0010" w:rsidRDefault="00323D2E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 xml:space="preserve">2:  Fomepizole </w:t>
            </w:r>
          </w:p>
        </w:tc>
      </w:tr>
      <w:tr w:rsidR="00323D2E" w:rsidRPr="001A0010" w14:paraId="189583A8" w14:textId="77777777" w:rsidTr="0058377F">
        <w:trPr>
          <w:trHeight w:val="560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BD4C0E" w14:textId="77777777" w:rsidR="00323D2E" w:rsidRPr="001A0010" w:rsidRDefault="00323D2E" w:rsidP="0058377F">
            <w:pPr>
              <w:spacing w:line="360" w:lineRule="auto"/>
              <w:ind w:left="5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>E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B8A21" w14:textId="77777777" w:rsidR="00323D2E" w:rsidRPr="001A0010" w:rsidRDefault="00323D2E" w:rsidP="0058377F">
            <w:pPr>
              <w:spacing w:line="360" w:lineRule="auto"/>
              <w:ind w:left="5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>20 M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8EF40B" w14:textId="77777777" w:rsidR="00323D2E" w:rsidRPr="001A0010" w:rsidRDefault="00323D2E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>188 cm, 74 kg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3544F4" w14:textId="77777777" w:rsidR="00323D2E" w:rsidRPr="001A0010" w:rsidRDefault="00323D2E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 xml:space="preserve">Immediate release- </w:t>
            </w:r>
          </w:p>
          <w:p w14:paraId="4AA32140" w14:textId="77777777" w:rsidR="00323D2E" w:rsidRPr="001A0010" w:rsidRDefault="00323D2E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A0010">
              <w:rPr>
                <w:rFonts w:ascii="Arial" w:hAnsi="Arial" w:cs="Arial"/>
                <w:sz w:val="22"/>
                <w:szCs w:val="22"/>
              </w:rPr>
              <w:t>g, 81.1 mg/kg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3F8191" w14:textId="77777777" w:rsidR="00323D2E" w:rsidRPr="001A0010" w:rsidRDefault="00323D2E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>1:  Control</w:t>
            </w:r>
          </w:p>
          <w:p w14:paraId="725A9866" w14:textId="77777777" w:rsidR="00323D2E" w:rsidRPr="001A0010" w:rsidRDefault="00323D2E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>2:  Fomepizole</w:t>
            </w:r>
          </w:p>
        </w:tc>
      </w:tr>
      <w:tr w:rsidR="00323D2E" w:rsidRPr="001A0010" w14:paraId="4DBF2576" w14:textId="77777777" w:rsidTr="0058377F">
        <w:trPr>
          <w:trHeight w:val="554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E88E96" w14:textId="77777777" w:rsidR="00323D2E" w:rsidRPr="001A0010" w:rsidRDefault="00323D2E" w:rsidP="0058377F">
            <w:pPr>
              <w:spacing w:line="360" w:lineRule="auto"/>
              <w:ind w:left="5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B2E012" w14:textId="77777777" w:rsidR="00323D2E" w:rsidRPr="001A0010" w:rsidRDefault="00323D2E" w:rsidP="0058377F">
            <w:pPr>
              <w:spacing w:line="360" w:lineRule="auto"/>
              <w:ind w:left="5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>22 M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4AC245" w14:textId="77777777" w:rsidR="00323D2E" w:rsidRPr="001A0010" w:rsidRDefault="00323D2E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>188</w:t>
            </w:r>
            <w:r>
              <w:rPr>
                <w:rFonts w:ascii="Arial" w:hAnsi="Arial" w:cs="Arial"/>
                <w:sz w:val="22"/>
                <w:szCs w:val="22"/>
              </w:rPr>
              <w:t xml:space="preserve"> cm</w:t>
            </w:r>
            <w:r w:rsidRPr="001A0010">
              <w:rPr>
                <w:rFonts w:ascii="Arial" w:hAnsi="Arial" w:cs="Arial"/>
                <w:sz w:val="22"/>
                <w:szCs w:val="22"/>
              </w:rPr>
              <w:t>, 85 kg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0B9F98" w14:textId="77777777" w:rsidR="00323D2E" w:rsidRPr="001A0010" w:rsidRDefault="00323D2E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 xml:space="preserve">Immediate release-  </w:t>
            </w:r>
          </w:p>
          <w:p w14:paraId="1AF64B7C" w14:textId="77777777" w:rsidR="00323D2E" w:rsidRPr="001A0010" w:rsidRDefault="00323D2E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 xml:space="preserve"> 7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A0010">
              <w:rPr>
                <w:rFonts w:ascii="Arial" w:hAnsi="Arial" w:cs="Arial"/>
                <w:sz w:val="22"/>
                <w:szCs w:val="22"/>
              </w:rPr>
              <w:t>g, 82.35 mg/kg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BA8F89" w14:textId="77777777" w:rsidR="00323D2E" w:rsidRPr="001A0010" w:rsidRDefault="00323D2E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>1:  Fomepizole</w:t>
            </w:r>
          </w:p>
          <w:p w14:paraId="11218384" w14:textId="77777777" w:rsidR="00323D2E" w:rsidRPr="001A0010" w:rsidRDefault="00323D2E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>2:  Control</w:t>
            </w:r>
          </w:p>
        </w:tc>
      </w:tr>
      <w:tr w:rsidR="00323D2E" w:rsidRPr="001A0010" w14:paraId="712F0C1F" w14:textId="77777777" w:rsidTr="0058377F">
        <w:trPr>
          <w:trHeight w:val="548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0CF6C9" w14:textId="77777777" w:rsidR="00323D2E" w:rsidRPr="001A0010" w:rsidRDefault="00323D2E" w:rsidP="0058377F">
            <w:pPr>
              <w:spacing w:line="360" w:lineRule="auto"/>
              <w:ind w:left="5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644B78" w14:textId="77777777" w:rsidR="00323D2E" w:rsidRPr="001A0010" w:rsidRDefault="00323D2E" w:rsidP="0058377F">
            <w:pPr>
              <w:spacing w:line="360" w:lineRule="auto"/>
              <w:ind w:left="5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>22 M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B01B40" w14:textId="77777777" w:rsidR="00323D2E" w:rsidRPr="001A0010" w:rsidRDefault="00323D2E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>166</w:t>
            </w:r>
            <w:r>
              <w:rPr>
                <w:rFonts w:ascii="Arial" w:hAnsi="Arial" w:cs="Arial"/>
                <w:sz w:val="22"/>
                <w:szCs w:val="22"/>
              </w:rPr>
              <w:t xml:space="preserve"> cm</w:t>
            </w:r>
            <w:r w:rsidRPr="001A0010">
              <w:rPr>
                <w:rFonts w:ascii="Arial" w:hAnsi="Arial" w:cs="Arial"/>
                <w:sz w:val="22"/>
                <w:szCs w:val="22"/>
              </w:rPr>
              <w:t>, 79 kg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124C3A" w14:textId="77777777" w:rsidR="00323D2E" w:rsidRPr="001A0010" w:rsidRDefault="00323D2E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 xml:space="preserve">Modified release – </w:t>
            </w:r>
          </w:p>
          <w:p w14:paraId="73032F13" w14:textId="77777777" w:rsidR="00323D2E" w:rsidRPr="001A0010" w:rsidRDefault="00323D2E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>6.65</w:t>
            </w:r>
            <w:r>
              <w:rPr>
                <w:rFonts w:ascii="Arial" w:hAnsi="Arial" w:cs="Arial"/>
                <w:sz w:val="22"/>
                <w:szCs w:val="22"/>
              </w:rPr>
              <w:t xml:space="preserve"> g</w:t>
            </w:r>
            <w:r w:rsidRPr="001A0010">
              <w:rPr>
                <w:rFonts w:ascii="Arial" w:hAnsi="Arial" w:cs="Arial"/>
                <w:sz w:val="22"/>
                <w:szCs w:val="22"/>
              </w:rPr>
              <w:t>, 84.17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A0010">
              <w:rPr>
                <w:rFonts w:ascii="Arial" w:hAnsi="Arial" w:cs="Arial"/>
                <w:sz w:val="22"/>
                <w:szCs w:val="22"/>
              </w:rPr>
              <w:t>mg/kg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31DC38" w14:textId="77777777" w:rsidR="00323D2E" w:rsidRPr="001A0010" w:rsidRDefault="00323D2E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>1:  Control</w:t>
            </w:r>
          </w:p>
          <w:p w14:paraId="7FDA34F8" w14:textId="77777777" w:rsidR="00323D2E" w:rsidRPr="001A0010" w:rsidRDefault="00323D2E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>2:  Fomepizole</w:t>
            </w:r>
          </w:p>
        </w:tc>
      </w:tr>
      <w:tr w:rsidR="00323D2E" w:rsidRPr="001A0010" w14:paraId="4BCCF416" w14:textId="77777777" w:rsidTr="0058377F">
        <w:trPr>
          <w:trHeight w:val="547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F0EF2F" w14:textId="77777777" w:rsidR="00323D2E" w:rsidRPr="001A0010" w:rsidRDefault="00323D2E" w:rsidP="0058377F">
            <w:pPr>
              <w:spacing w:line="360" w:lineRule="auto"/>
              <w:ind w:left="5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>H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14A389" w14:textId="77777777" w:rsidR="00323D2E" w:rsidRPr="001A0010" w:rsidRDefault="00323D2E" w:rsidP="0058377F">
            <w:pPr>
              <w:spacing w:line="360" w:lineRule="auto"/>
              <w:ind w:left="5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>28 F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D280DC" w14:textId="77777777" w:rsidR="00323D2E" w:rsidRPr="001A0010" w:rsidRDefault="00323D2E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>160</w:t>
            </w:r>
            <w:r>
              <w:rPr>
                <w:rFonts w:ascii="Arial" w:hAnsi="Arial" w:cs="Arial"/>
                <w:sz w:val="22"/>
                <w:szCs w:val="22"/>
              </w:rPr>
              <w:t xml:space="preserve"> cm</w:t>
            </w:r>
            <w:r w:rsidRPr="001A0010">
              <w:rPr>
                <w:rFonts w:ascii="Arial" w:hAnsi="Arial" w:cs="Arial"/>
                <w:sz w:val="22"/>
                <w:szCs w:val="22"/>
              </w:rPr>
              <w:t>, 64 kg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A63357" w14:textId="77777777" w:rsidR="00323D2E" w:rsidRPr="001A0010" w:rsidRDefault="00323D2E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 xml:space="preserve">Immediate release- </w:t>
            </w:r>
          </w:p>
          <w:p w14:paraId="150C6C05" w14:textId="77777777" w:rsidR="00323D2E" w:rsidRPr="001A0010" w:rsidRDefault="00323D2E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 xml:space="preserve"> 5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A0010">
              <w:rPr>
                <w:rFonts w:ascii="Arial" w:hAnsi="Arial" w:cs="Arial"/>
                <w:sz w:val="22"/>
                <w:szCs w:val="22"/>
              </w:rPr>
              <w:t>g, 78.13mg/kg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98C65F" w14:textId="77777777" w:rsidR="00323D2E" w:rsidRPr="001A0010" w:rsidRDefault="00323D2E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>1:  Control</w:t>
            </w:r>
          </w:p>
          <w:p w14:paraId="37FEFA16" w14:textId="77777777" w:rsidR="00323D2E" w:rsidRPr="001A0010" w:rsidRDefault="00323D2E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>2:  fomepizole</w:t>
            </w:r>
          </w:p>
        </w:tc>
      </w:tr>
      <w:tr w:rsidR="00323D2E" w:rsidRPr="001A0010" w14:paraId="30AB76CD" w14:textId="77777777" w:rsidTr="0058377F">
        <w:trPr>
          <w:trHeight w:val="693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CBE85" w14:textId="77777777" w:rsidR="00323D2E" w:rsidRPr="001A0010" w:rsidRDefault="00323D2E" w:rsidP="0058377F">
            <w:pPr>
              <w:spacing w:line="360" w:lineRule="auto"/>
              <w:ind w:left="5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>I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E5B594" w14:textId="77777777" w:rsidR="00323D2E" w:rsidRPr="001A0010" w:rsidRDefault="00323D2E" w:rsidP="0058377F">
            <w:pPr>
              <w:spacing w:line="360" w:lineRule="auto"/>
              <w:ind w:left="5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>21 M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73D0A0" w14:textId="77777777" w:rsidR="00323D2E" w:rsidRPr="001A0010" w:rsidRDefault="00323D2E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>176 cm, 93 kg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174625" w14:textId="77777777" w:rsidR="00323D2E" w:rsidRPr="001A0010" w:rsidRDefault="00323D2E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>Modified release - 7.315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A0010">
              <w:rPr>
                <w:rFonts w:ascii="Arial" w:hAnsi="Arial" w:cs="Arial"/>
                <w:sz w:val="22"/>
                <w:szCs w:val="22"/>
              </w:rPr>
              <w:t>g, 78.66 mg/kg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EABFDF" w14:textId="77777777" w:rsidR="00323D2E" w:rsidRPr="001A0010" w:rsidRDefault="00323D2E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>1:  Control</w:t>
            </w:r>
          </w:p>
          <w:p w14:paraId="0FCFC454" w14:textId="77777777" w:rsidR="00323D2E" w:rsidRPr="001A0010" w:rsidRDefault="00323D2E" w:rsidP="0058377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0010">
              <w:rPr>
                <w:rFonts w:ascii="Arial" w:hAnsi="Arial" w:cs="Arial"/>
                <w:sz w:val="22"/>
                <w:szCs w:val="22"/>
              </w:rPr>
              <w:t>2: Fomepizole</w:t>
            </w:r>
          </w:p>
        </w:tc>
      </w:tr>
    </w:tbl>
    <w:p w14:paraId="47728E4A" w14:textId="77777777" w:rsidR="008D50C0" w:rsidRDefault="008D50C0"/>
    <w:p w14:paraId="51EA7B39" w14:textId="77777777" w:rsidR="00323D2E" w:rsidRDefault="00323D2E"/>
    <w:p w14:paraId="50F67B8C" w14:textId="77777777" w:rsidR="00323D2E" w:rsidRDefault="00323D2E"/>
    <w:sectPr w:rsidR="00323D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D2E"/>
    <w:rsid w:val="002F1BC3"/>
    <w:rsid w:val="00323D2E"/>
    <w:rsid w:val="00491680"/>
    <w:rsid w:val="005E5512"/>
    <w:rsid w:val="00607552"/>
    <w:rsid w:val="006109B7"/>
    <w:rsid w:val="00615460"/>
    <w:rsid w:val="00761F6E"/>
    <w:rsid w:val="008D50C0"/>
    <w:rsid w:val="00B506CF"/>
    <w:rsid w:val="00B530E8"/>
    <w:rsid w:val="00C04FFC"/>
    <w:rsid w:val="00E75E0B"/>
    <w:rsid w:val="00FB4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5E797"/>
  <w15:chartTrackingRefBased/>
  <w15:docId w15:val="{0BC03A51-44A2-42F1-8F7A-229DCF7ED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D2E"/>
    <w:pPr>
      <w:spacing w:line="279" w:lineRule="auto"/>
    </w:pPr>
    <w:rPr>
      <w:rFonts w:eastAsiaTheme="minorEastAsia"/>
      <w:kern w:val="0"/>
      <w:lang w:val="en-GB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3D2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3D2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3D2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3D2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AU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3D2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AU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3D2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AU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3D2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AU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3D2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AU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3D2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AU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3D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3D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3D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3D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3D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3D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3D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3D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3D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3D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23D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3D2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23D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3D2E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AU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23D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3D2E"/>
    <w:pPr>
      <w:spacing w:line="278" w:lineRule="auto"/>
      <w:ind w:left="720"/>
      <w:contextualSpacing/>
    </w:pPr>
    <w:rPr>
      <w:rFonts w:eastAsiaTheme="minorHAnsi"/>
      <w:kern w:val="2"/>
      <w:lang w:val="en-AU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23D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3D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AU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3D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3D2E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323D2E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Chiew</dc:creator>
  <cp:keywords/>
  <dc:description/>
  <cp:lastModifiedBy>Angela Chiew</cp:lastModifiedBy>
  <cp:revision>2</cp:revision>
  <dcterms:created xsi:type="dcterms:W3CDTF">2026-07-01T03:01:00Z</dcterms:created>
  <dcterms:modified xsi:type="dcterms:W3CDTF">2026-07-01T03:01:00Z</dcterms:modified>
</cp:coreProperties>
</file>